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AA53B" w14:textId="689FD092" w:rsidR="007978CD" w:rsidRPr="00BB4E0E" w:rsidRDefault="00BB4E0E" w:rsidP="00BF247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B4E0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268FE553" w14:textId="0D61E5C7" w:rsidR="00BB4E0E" w:rsidRPr="00BB4E0E" w:rsidRDefault="00BB4E0E" w:rsidP="00BB4E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4E0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:</w:t>
      </w:r>
      <w:r w:rsidRPr="00BB4E0E">
        <w:rPr>
          <w:rFonts w:ascii="Times New Roman" w:hAnsi="Times New Roman" w:cs="Times New Roman"/>
          <w:sz w:val="24"/>
          <w:szCs w:val="24"/>
          <w:lang w:val="en-US"/>
        </w:rPr>
        <w:t xml:space="preserve"> Sample selec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F8543D1" w14:textId="386ECAAB" w:rsidR="00BB4E0E" w:rsidRPr="00BB4E0E" w:rsidRDefault="00BB4E0E" w:rsidP="00BB4E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4E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: </w:t>
      </w:r>
      <w:r>
        <w:rPr>
          <w:rFonts w:ascii="Times New Roman" w:hAnsi="Times New Roman" w:cs="Times New Roman"/>
          <w:sz w:val="24"/>
          <w:szCs w:val="24"/>
          <w:lang w:val="en-US"/>
        </w:rPr>
        <w:t>Missing data analysis.</w:t>
      </w:r>
    </w:p>
    <w:p w14:paraId="00363EC8" w14:textId="09485EF0" w:rsidR="00BB4E0E" w:rsidRDefault="00BB4E0E" w:rsidP="00BB4E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4E0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:</w:t>
      </w:r>
      <w:r w:rsidRPr="00BB4E0E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US"/>
        </w:rPr>
        <w:t>Raw comparisons between people who did and did not develop AD.</w:t>
      </w:r>
    </w:p>
    <w:p w14:paraId="45622F8A" w14:textId="21983296" w:rsidR="00124CCB" w:rsidRPr="00E30458" w:rsidRDefault="00124CCB" w:rsidP="00124CCB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E30458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 xml:space="preserve">Supplementary Table </w:t>
      </w:r>
      <w:r w:rsidRPr="00E30458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3</w:t>
      </w:r>
      <w:r w:rsidRPr="00E30458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:</w:t>
      </w:r>
      <w:r w:rsidRPr="00E30458">
        <w:rPr>
          <w:highlight w:val="yellow"/>
        </w:rPr>
        <w:t xml:space="preserve"> </w:t>
      </w:r>
      <w:r w:rsidRPr="00E30458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ssociations between life satisfaction and AD PRS with incidence of AD diagnosis</w:t>
      </w:r>
      <w:r w:rsidRPr="00E30458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, excluding follow up &lt;5 years</w:t>
      </w:r>
      <w:r w:rsidRPr="00E30458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.</w:t>
      </w:r>
    </w:p>
    <w:p w14:paraId="62C68949" w14:textId="1998BC57" w:rsidR="00124CCB" w:rsidRDefault="00124CCB" w:rsidP="00124CC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0458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 xml:space="preserve">Supplementary Table </w:t>
      </w:r>
      <w:r w:rsidRPr="00E30458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4</w:t>
      </w:r>
      <w:r w:rsidRPr="00E30458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:</w:t>
      </w:r>
      <w:r w:rsidRPr="00E30458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Interactions between life satisfaction with AD PRS on incidence of AD diagnosis, excluding follow up &lt;5 years.</w:t>
      </w:r>
    </w:p>
    <w:p w14:paraId="182B04C1" w14:textId="77777777" w:rsidR="00124CCB" w:rsidRPr="00BB4E0E" w:rsidRDefault="00124CCB" w:rsidP="00BB4E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67F532" w14:textId="77777777" w:rsidR="00BB4E0E" w:rsidRDefault="00BB4E0E" w:rsidP="00BB4E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CC2165" w14:textId="77777777" w:rsidR="00BB4E0E" w:rsidRDefault="00BB4E0E" w:rsidP="00BB4E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72B10E" w14:textId="77777777" w:rsidR="00BB4E0E" w:rsidRPr="00BB4E0E" w:rsidRDefault="00BB4E0E" w:rsidP="00BB4E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A4F385" w14:textId="77777777" w:rsidR="00BB4E0E" w:rsidRDefault="00BB4E0E" w:rsidP="00BB4E0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BB4E0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BFF3091" w14:textId="77777777" w:rsidR="00BB4E0E" w:rsidRPr="00BB4E0E" w:rsidRDefault="00BB4E0E" w:rsidP="00BB4E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4E0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1:</w:t>
      </w:r>
      <w:r w:rsidRPr="00BB4E0E">
        <w:rPr>
          <w:rFonts w:ascii="Times New Roman" w:hAnsi="Times New Roman" w:cs="Times New Roman"/>
          <w:sz w:val="24"/>
          <w:szCs w:val="24"/>
          <w:lang w:val="en-US"/>
        </w:rPr>
        <w:t xml:space="preserve"> Sample selec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4338D10" w14:textId="0831C934" w:rsidR="00BB4E0E" w:rsidRDefault="00F07B53" w:rsidP="00BB4E0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0A39E94" wp14:editId="50FCAAD0">
            <wp:extent cx="8059420" cy="4725035"/>
            <wp:effectExtent l="0" t="0" r="0" b="0"/>
            <wp:docPr id="9020891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59420" cy="4725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3A3236" w14:textId="77777777" w:rsidR="00BB4E0E" w:rsidRDefault="00BB4E0E" w:rsidP="00BB4E0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D5BDE4" w14:textId="77777777" w:rsidR="00BB4E0E" w:rsidRDefault="00BB4E0E" w:rsidP="00BB4E0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BB4E0E" w:rsidSect="006A12F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7F6F348" w14:textId="77777777" w:rsidR="00BB4E0E" w:rsidRPr="00BB4E0E" w:rsidRDefault="00BB4E0E" w:rsidP="00BB4E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4E0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1: </w:t>
      </w:r>
      <w:r>
        <w:rPr>
          <w:rFonts w:ascii="Times New Roman" w:hAnsi="Times New Roman" w:cs="Times New Roman"/>
          <w:sz w:val="24"/>
          <w:szCs w:val="24"/>
          <w:lang w:val="en-US"/>
        </w:rPr>
        <w:t>Missing data analysis.</w:t>
      </w:r>
    </w:p>
    <w:tbl>
      <w:tblPr>
        <w:tblW w:w="13420" w:type="dxa"/>
        <w:tblLook w:val="04A0" w:firstRow="1" w:lastRow="0" w:firstColumn="1" w:lastColumn="0" w:noHBand="0" w:noVBand="1"/>
      </w:tblPr>
      <w:tblGrid>
        <w:gridCol w:w="3700"/>
        <w:gridCol w:w="3240"/>
        <w:gridCol w:w="3240"/>
        <w:gridCol w:w="3240"/>
      </w:tblGrid>
      <w:tr w:rsidR="006A12FC" w:rsidRPr="006A12FC" w14:paraId="76940BDC" w14:textId="77777777" w:rsidTr="006A12FC">
        <w:trPr>
          <w:trHeight w:val="630"/>
        </w:trPr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FF067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aracteristic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6683F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ample with missing data</w:t>
            </w:r>
            <w:r w:rsidRPr="006A12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br/>
              <w:t>(N=49,175)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A2802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ample with complete data</w:t>
            </w:r>
            <w:r w:rsidRPr="006A12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br/>
              <w:t>(N=45,108)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D9683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Comparison </w:t>
            </w:r>
            <w:r w:rsidRPr="006A12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br/>
              <w:t>(t-test or chi-square)</w:t>
            </w:r>
          </w:p>
        </w:tc>
      </w:tr>
      <w:tr w:rsidR="006A12FC" w:rsidRPr="006A12FC" w14:paraId="627C1A65" w14:textId="77777777" w:rsidTr="006A12FC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E2E5" w14:textId="77777777" w:rsidR="006A12FC" w:rsidRPr="006A12FC" w:rsidRDefault="006A12FC" w:rsidP="006A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ge, Mean (SD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3B4A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3.97 (2.80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6665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4.31 (2.79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E25E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18.71 (94,281), &lt;.001</w:t>
            </w:r>
          </w:p>
        </w:tc>
      </w:tr>
      <w:tr w:rsidR="006A12FC" w:rsidRPr="006A12FC" w14:paraId="253CCB6C" w14:textId="77777777" w:rsidTr="006A12FC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8469" w14:textId="77777777" w:rsidR="006A12FC" w:rsidRPr="006A12FC" w:rsidRDefault="006A12FC" w:rsidP="006A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x, 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8350" w14:textId="77777777" w:rsidR="006A12FC" w:rsidRPr="006A12FC" w:rsidRDefault="006A12FC" w:rsidP="006A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85BA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1F8B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A12FC" w:rsidRPr="006A12FC" w14:paraId="5C564AF6" w14:textId="77777777" w:rsidTr="006A12FC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C35B" w14:textId="77777777" w:rsidR="006A12FC" w:rsidRPr="006A12FC" w:rsidRDefault="006A12FC" w:rsidP="006A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emal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3AB8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5,460 (51.77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9BAF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4,218 (53.69)</w:t>
            </w: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3F32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4.60 (1), &lt;.001</w:t>
            </w:r>
          </w:p>
        </w:tc>
      </w:tr>
      <w:tr w:rsidR="006A12FC" w:rsidRPr="006A12FC" w14:paraId="21D5CFF0" w14:textId="77777777" w:rsidTr="006A12FC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AB7C" w14:textId="77777777" w:rsidR="006A12FC" w:rsidRPr="006A12FC" w:rsidRDefault="006A12FC" w:rsidP="006A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l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B85F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,715 (48.23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E5F5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,890 (46.31)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0D2DA" w14:textId="77777777" w:rsidR="006A12FC" w:rsidRPr="006A12FC" w:rsidRDefault="006A12FC" w:rsidP="006A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A12FC" w:rsidRPr="006A12FC" w14:paraId="1A405F37" w14:textId="77777777" w:rsidTr="006A12FC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DC64" w14:textId="77777777" w:rsidR="006A12FC" w:rsidRPr="006A12FC" w:rsidRDefault="006A12FC" w:rsidP="006A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thnicity, 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B6A2" w14:textId="77777777" w:rsidR="006A12FC" w:rsidRPr="006A12FC" w:rsidRDefault="006A12FC" w:rsidP="006A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1136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0C79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A12FC" w:rsidRPr="006A12FC" w14:paraId="639AEC9A" w14:textId="77777777" w:rsidTr="006A12FC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91FB" w14:textId="77777777" w:rsidR="006A12FC" w:rsidRPr="006A12FC" w:rsidRDefault="006A12FC" w:rsidP="006A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hit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0B39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5,911 (94.60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56A8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,491 (96.42)</w:t>
            </w: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59C8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3.60 (5), &lt;.001</w:t>
            </w:r>
          </w:p>
        </w:tc>
      </w:tr>
      <w:tr w:rsidR="006A12FC" w:rsidRPr="006A12FC" w14:paraId="46E06B3C" w14:textId="77777777" w:rsidTr="006A12FC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AA76" w14:textId="77777777" w:rsidR="006A12FC" w:rsidRPr="006A12FC" w:rsidRDefault="006A12FC" w:rsidP="006A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xe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4B87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8 (0.41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7200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0 (0.33)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F62DC" w14:textId="77777777" w:rsidR="006A12FC" w:rsidRPr="006A12FC" w:rsidRDefault="006A12FC" w:rsidP="006A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A12FC" w:rsidRPr="006A12FC" w14:paraId="11011831" w14:textId="77777777" w:rsidTr="006A12FC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CA6B" w14:textId="77777777" w:rsidR="006A12FC" w:rsidRPr="006A12FC" w:rsidRDefault="006A12FC" w:rsidP="006A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sian/Asian Britis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3ABE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,229 (2.53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7CFD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2 (1.49)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1DA51" w14:textId="77777777" w:rsidR="006A12FC" w:rsidRPr="006A12FC" w:rsidRDefault="006A12FC" w:rsidP="006A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A12FC" w:rsidRPr="006A12FC" w14:paraId="31A37189" w14:textId="77777777" w:rsidTr="006A12FC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BD34" w14:textId="77777777" w:rsidR="006A12FC" w:rsidRPr="006A12FC" w:rsidRDefault="006A12FC" w:rsidP="006A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lack/Black Britis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76F0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34 (1.31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C98D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86 (1.08)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00382" w14:textId="77777777" w:rsidR="006A12FC" w:rsidRPr="006A12FC" w:rsidRDefault="006A12FC" w:rsidP="006A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A12FC" w:rsidRPr="006A12FC" w14:paraId="3EBA90EA" w14:textId="77777777" w:rsidTr="006A12FC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7068" w14:textId="77777777" w:rsidR="006A12FC" w:rsidRPr="006A12FC" w:rsidRDefault="006A12FC" w:rsidP="006A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ine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253D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1 (0.25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7EBC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7 (0.17)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7C983" w14:textId="77777777" w:rsidR="006A12FC" w:rsidRPr="006A12FC" w:rsidRDefault="006A12FC" w:rsidP="006A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A12FC" w:rsidRPr="006A12FC" w14:paraId="5D9BF9A0" w14:textId="77777777" w:rsidTr="006A12FC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3142" w14:textId="77777777" w:rsidR="006A12FC" w:rsidRPr="006A12FC" w:rsidRDefault="006A12FC" w:rsidP="006A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th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7910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9 (0.90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0440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2 (0.51)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8CFE3" w14:textId="77777777" w:rsidR="006A12FC" w:rsidRPr="006A12FC" w:rsidRDefault="006A12FC" w:rsidP="006A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A12FC" w:rsidRPr="006A12FC" w14:paraId="5656ABDB" w14:textId="77777777" w:rsidTr="006A12FC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57E0" w14:textId="77777777" w:rsidR="006A12FC" w:rsidRPr="006A12FC" w:rsidRDefault="006A12FC" w:rsidP="006A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privation, Mean (SD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03AA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1.38 (2.96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820C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1.42 (2.82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F8C6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25 (94,184), .02</w:t>
            </w:r>
          </w:p>
        </w:tc>
      </w:tr>
      <w:tr w:rsidR="006A12FC" w:rsidRPr="006A12FC" w14:paraId="5367D2CB" w14:textId="77777777" w:rsidTr="006A12FC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C7ED" w14:textId="77777777" w:rsidR="006A12FC" w:rsidRPr="006A12FC" w:rsidRDefault="006A12FC" w:rsidP="006A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ge Left Education, Mean (SD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A0FF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.46 (2.30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1E91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.50 (2.32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88E6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-2.13 (66,563), .03</w:t>
            </w:r>
          </w:p>
        </w:tc>
      </w:tr>
      <w:tr w:rsidR="006A12FC" w:rsidRPr="006A12FC" w14:paraId="47995CCB" w14:textId="77777777" w:rsidTr="006A12FC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9D85" w14:textId="77777777" w:rsidR="006A12FC" w:rsidRPr="006A12FC" w:rsidRDefault="006A12FC" w:rsidP="006A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pression, 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E71C" w14:textId="77777777" w:rsidR="006A12FC" w:rsidRPr="006A12FC" w:rsidRDefault="006A12FC" w:rsidP="006A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F74F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7F3F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A12FC" w:rsidRPr="006A12FC" w14:paraId="3725D116" w14:textId="77777777" w:rsidTr="006A12FC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A778" w14:textId="77777777" w:rsidR="006A12FC" w:rsidRPr="006A12FC" w:rsidRDefault="006A12FC" w:rsidP="006A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t at al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8A9F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7,126 (82.62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E268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6,765 (81.50)</w:t>
            </w:r>
          </w:p>
        </w:tc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FE984E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7.82 (3), &lt;.001</w:t>
            </w:r>
          </w:p>
        </w:tc>
      </w:tr>
      <w:tr w:rsidR="006A12FC" w:rsidRPr="006A12FC" w14:paraId="624255BA" w14:textId="77777777" w:rsidTr="006A12FC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106F" w14:textId="77777777" w:rsidR="006A12FC" w:rsidRPr="006A12FC" w:rsidRDefault="006A12FC" w:rsidP="006A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veral day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4B30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,375 (14.19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5A9C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,679 (14.81)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7FB59" w14:textId="77777777" w:rsidR="006A12FC" w:rsidRPr="006A12FC" w:rsidRDefault="006A12FC" w:rsidP="006A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A12FC" w:rsidRPr="006A12FC" w14:paraId="4C45729A" w14:textId="77777777" w:rsidTr="006A12FC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BCF4" w14:textId="77777777" w:rsidR="006A12FC" w:rsidRPr="006A12FC" w:rsidRDefault="006A12FC" w:rsidP="006A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re than half the day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A433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06 (2.02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FDE8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,095 (2.43)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4B520" w14:textId="77777777" w:rsidR="006A12FC" w:rsidRPr="006A12FC" w:rsidRDefault="006A12FC" w:rsidP="006A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A12FC" w:rsidRPr="006A12FC" w14:paraId="1D73A305" w14:textId="77777777" w:rsidTr="006A12FC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A5FF4" w14:textId="77777777" w:rsidR="006A12FC" w:rsidRPr="006A12FC" w:rsidRDefault="006A12FC" w:rsidP="006A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early every da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FDD99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29 (1.18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4F4C6" w14:textId="77777777" w:rsidR="006A12FC" w:rsidRPr="006A12FC" w:rsidRDefault="006A12FC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69 (1.26)</w:t>
            </w:r>
          </w:p>
        </w:tc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F20A1" w14:textId="77777777" w:rsidR="006A12FC" w:rsidRPr="006A12FC" w:rsidRDefault="006A12FC" w:rsidP="006A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p w14:paraId="5A8D159D" w14:textId="77777777" w:rsidR="00BB4E0E" w:rsidRDefault="00BB4E0E" w:rsidP="00BB4E0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13FE3C" w14:textId="77777777" w:rsidR="00BB4E0E" w:rsidRDefault="00BB4E0E" w:rsidP="00BB4E0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FFA7D1" w14:textId="77777777" w:rsidR="00BB4E0E" w:rsidRDefault="00BB4E0E" w:rsidP="00BB4E0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CE9B99" w14:textId="77777777" w:rsidR="00BB4E0E" w:rsidRDefault="00BB4E0E" w:rsidP="00BB4E0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BB4E0E" w:rsidSect="006A12F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7DFEB5E" w14:textId="77777777" w:rsidR="00BB4E0E" w:rsidRPr="00BB4E0E" w:rsidRDefault="00BB4E0E" w:rsidP="00BB4E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4E0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2:</w:t>
      </w:r>
      <w:r w:rsidRPr="00BB4E0E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US"/>
        </w:rPr>
        <w:t>Raw comparisons between people who did and did not develop AD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420"/>
        <w:gridCol w:w="1833"/>
        <w:gridCol w:w="2410"/>
        <w:gridCol w:w="2363"/>
      </w:tblGrid>
      <w:tr w:rsidR="00FE2E1F" w:rsidRPr="006A12FC" w14:paraId="4CAE2CB8" w14:textId="013ACAC8" w:rsidTr="00FE2E1F">
        <w:trPr>
          <w:trHeight w:val="315"/>
        </w:trPr>
        <w:tc>
          <w:tcPr>
            <w:tcW w:w="2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35B309" w14:textId="77777777" w:rsidR="00FE2E1F" w:rsidRPr="006A12FC" w:rsidRDefault="00FE2E1F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4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51EF" w14:textId="77777777" w:rsidR="00FE2E1F" w:rsidRPr="006A12FC" w:rsidRDefault="00FE2E1F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lzheimer's disease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201B2" w14:textId="32CE2D3D" w:rsidR="00FE2E1F" w:rsidRPr="00DB62C4" w:rsidRDefault="00FE2E1F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DB62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Difference</w:t>
            </w:r>
          </w:p>
        </w:tc>
      </w:tr>
      <w:tr w:rsidR="00FE2E1F" w:rsidRPr="006A12FC" w14:paraId="46C76D2D" w14:textId="6187D57E" w:rsidTr="00FE2E1F">
        <w:trPr>
          <w:trHeight w:val="315"/>
        </w:trPr>
        <w:tc>
          <w:tcPr>
            <w:tcW w:w="2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66217" w14:textId="77777777" w:rsidR="00FE2E1F" w:rsidRPr="006A12FC" w:rsidRDefault="00FE2E1F" w:rsidP="006A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DDEA1" w14:textId="77777777" w:rsidR="00FE2E1F" w:rsidRPr="006A12FC" w:rsidRDefault="00FE2E1F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 (N=44,37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28AE5" w14:textId="77777777" w:rsidR="00FE2E1F" w:rsidRPr="006A12FC" w:rsidRDefault="00FE2E1F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s (N=735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6212F" w14:textId="7C48C71E" w:rsidR="00FE2E1F" w:rsidRPr="00DB62C4" w:rsidRDefault="00FE2E1F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DB62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t (</w:t>
            </w:r>
            <w:proofErr w:type="spellStart"/>
            <w:r w:rsidRPr="00DB62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df</w:t>
            </w:r>
            <w:proofErr w:type="spellEnd"/>
            <w:r w:rsidRPr="00DB62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 xml:space="preserve">), </w:t>
            </w:r>
            <w:r w:rsidRPr="00DB62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p</w:t>
            </w:r>
          </w:p>
        </w:tc>
      </w:tr>
      <w:tr w:rsidR="00FE2E1F" w:rsidRPr="006A12FC" w14:paraId="19971359" w14:textId="7303DCD1" w:rsidTr="00FE2E1F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2618" w14:textId="77777777" w:rsidR="00FE2E1F" w:rsidRPr="006A12FC" w:rsidRDefault="00FE2E1F" w:rsidP="006A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ife satisfactio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633F" w14:textId="77777777" w:rsidR="00FE2E1F" w:rsidRPr="006A12FC" w:rsidRDefault="00FE2E1F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60 (0.5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63E4" w14:textId="77777777" w:rsidR="00FE2E1F" w:rsidRPr="006A12FC" w:rsidRDefault="00FE2E1F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53 (0.56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763B2879" w14:textId="38A4ADDF" w:rsidR="00FE2E1F" w:rsidRPr="00DB62C4" w:rsidRDefault="00FE2E1F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DB62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3.26 (45106), .001</w:t>
            </w:r>
          </w:p>
        </w:tc>
      </w:tr>
      <w:tr w:rsidR="00FE2E1F" w:rsidRPr="006A12FC" w14:paraId="45436AE8" w14:textId="568C8F2F" w:rsidTr="00FE2E1F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DF7ED" w14:textId="77777777" w:rsidR="00FE2E1F" w:rsidRPr="006A12FC" w:rsidRDefault="00FE2E1F" w:rsidP="006A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D PRS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D1A96" w14:textId="77777777" w:rsidR="00FE2E1F" w:rsidRPr="006A12FC" w:rsidRDefault="00FE2E1F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02 (0.9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1BE03" w14:textId="77777777" w:rsidR="00FE2E1F" w:rsidRPr="006A12FC" w:rsidRDefault="00FE2E1F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A12F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9 (1.21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DE732" w14:textId="75A22086" w:rsidR="00FE2E1F" w:rsidRPr="00DB62C4" w:rsidRDefault="00322D55" w:rsidP="006A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DB62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26.73 (45106), &lt;.001</w:t>
            </w:r>
          </w:p>
        </w:tc>
      </w:tr>
    </w:tbl>
    <w:p w14:paraId="2ADE1905" w14:textId="77777777" w:rsidR="00BB4E0E" w:rsidRDefault="00BB4E0E" w:rsidP="00BB4E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C3638B" w14:textId="77777777" w:rsidR="00BB4E0E" w:rsidRDefault="00BB4E0E" w:rsidP="00BB4E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68461D" w14:textId="77777777" w:rsidR="00124CCB" w:rsidRDefault="00124CCB" w:rsidP="00124CC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124CC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FAC241" w14:textId="77777777" w:rsidR="00124CCB" w:rsidRPr="00E30458" w:rsidRDefault="00124CCB" w:rsidP="00124CCB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E30458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lastRenderedPageBreak/>
        <w:t>Supplementary Table 3:</w:t>
      </w:r>
      <w:r w:rsidRPr="00E30458">
        <w:rPr>
          <w:highlight w:val="yellow"/>
        </w:rPr>
        <w:t xml:space="preserve"> </w:t>
      </w:r>
      <w:r w:rsidRPr="00E30458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ssociations between life satisfaction and AD PRS with incidence of AD diagnosis, excluding follow up &lt;5 years.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3180"/>
        <w:gridCol w:w="3060"/>
        <w:gridCol w:w="3060"/>
      </w:tblGrid>
      <w:tr w:rsidR="004851D8" w:rsidRPr="004851D8" w14:paraId="4BCE0E20" w14:textId="77777777" w:rsidTr="004851D8">
        <w:trPr>
          <w:trHeight w:val="630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A8948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31530A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Model 1: Unadjusted</w:t>
            </w:r>
            <w:r w:rsidRPr="004851D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br/>
              <w:t>N=64,985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4B9635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Model 2: Fully adjusted*</w:t>
            </w:r>
            <w:r w:rsidRPr="004851D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br/>
              <w:t>N=43,917</w:t>
            </w:r>
          </w:p>
        </w:tc>
      </w:tr>
      <w:tr w:rsidR="004851D8" w:rsidRPr="004851D8" w14:paraId="79C5D529" w14:textId="77777777" w:rsidTr="004851D8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B52C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Life Satisfac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2C3B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0.82 (0.73-0.92) &lt;.00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A5B5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0.84 (0.73-0.98), 0.02</w:t>
            </w:r>
          </w:p>
        </w:tc>
      </w:tr>
      <w:tr w:rsidR="004851D8" w:rsidRPr="004851D8" w14:paraId="239B6143" w14:textId="77777777" w:rsidTr="004851D8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7FE1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AD PR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A97D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2.22 (2.10-2.34), &lt;.00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F694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2.26 (2.12-2.41), &lt;.001</w:t>
            </w:r>
          </w:p>
        </w:tc>
      </w:tr>
      <w:tr w:rsidR="004851D8" w:rsidRPr="004851D8" w14:paraId="4082D3D7" w14:textId="77777777" w:rsidTr="004851D8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047C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Ag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C4EA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23DE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1.25 (1.21-1.29), &lt;.001</w:t>
            </w:r>
          </w:p>
        </w:tc>
      </w:tr>
      <w:tr w:rsidR="004851D8" w:rsidRPr="004851D8" w14:paraId="035A4281" w14:textId="77777777" w:rsidTr="004851D8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B0ED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Sex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5B6C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2AA8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</w:tr>
      <w:tr w:rsidR="004851D8" w:rsidRPr="004851D8" w14:paraId="70540364" w14:textId="77777777" w:rsidTr="004851D8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0FAD" w14:textId="77777777" w:rsidR="004851D8" w:rsidRPr="004851D8" w:rsidRDefault="004851D8" w:rsidP="00485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Fema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3E42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3EB8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REF</w:t>
            </w:r>
          </w:p>
        </w:tc>
      </w:tr>
      <w:tr w:rsidR="004851D8" w:rsidRPr="004851D8" w14:paraId="6543DDBE" w14:textId="77777777" w:rsidTr="004851D8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F868" w14:textId="77777777" w:rsidR="004851D8" w:rsidRPr="004851D8" w:rsidRDefault="004851D8" w:rsidP="00485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Ma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88F9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6E1B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1.11 (0.96-1.30), 0.17</w:t>
            </w:r>
          </w:p>
        </w:tc>
      </w:tr>
      <w:tr w:rsidR="004851D8" w:rsidRPr="004851D8" w14:paraId="2B74D96D" w14:textId="77777777" w:rsidTr="004851D8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BD5A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Ethnicit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2527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FB99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</w:tr>
      <w:tr w:rsidR="004851D8" w:rsidRPr="004851D8" w14:paraId="06C25981" w14:textId="77777777" w:rsidTr="004851D8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F0F5" w14:textId="77777777" w:rsidR="004851D8" w:rsidRPr="004851D8" w:rsidRDefault="004851D8" w:rsidP="00485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Whit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C6FE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A589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REF</w:t>
            </w:r>
          </w:p>
        </w:tc>
      </w:tr>
      <w:tr w:rsidR="004851D8" w:rsidRPr="004851D8" w14:paraId="7783EA00" w14:textId="77777777" w:rsidTr="004851D8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7072" w14:textId="77777777" w:rsidR="004851D8" w:rsidRPr="004851D8" w:rsidRDefault="004851D8" w:rsidP="00485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Mixe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A34C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8B4D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1.52 (0.57-4.07), 0.41</w:t>
            </w:r>
          </w:p>
        </w:tc>
      </w:tr>
      <w:tr w:rsidR="004851D8" w:rsidRPr="004851D8" w14:paraId="5E1FC1B7" w14:textId="77777777" w:rsidTr="004851D8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0AD2" w14:textId="77777777" w:rsidR="004851D8" w:rsidRPr="004851D8" w:rsidRDefault="004851D8" w:rsidP="00485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Asian/Asian Britis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E7D7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FCDF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0.94 (0.50-1.78), 0.85</w:t>
            </w:r>
          </w:p>
        </w:tc>
      </w:tr>
      <w:tr w:rsidR="004851D8" w:rsidRPr="004851D8" w14:paraId="02AB9624" w14:textId="77777777" w:rsidTr="004851D8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66FF" w14:textId="77777777" w:rsidR="004851D8" w:rsidRPr="004851D8" w:rsidRDefault="004851D8" w:rsidP="00485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Black/Black Britis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EC20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56E6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1.49 (0.79-2.83), 0.22</w:t>
            </w:r>
          </w:p>
        </w:tc>
      </w:tr>
      <w:tr w:rsidR="004851D8" w:rsidRPr="004851D8" w14:paraId="4433D6A6" w14:textId="77777777" w:rsidTr="004851D8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9BBA" w14:textId="77777777" w:rsidR="004851D8" w:rsidRPr="004851D8" w:rsidRDefault="004851D8" w:rsidP="00485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Chines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EE56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39D2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0.81 (0.11-5.81), 0.84</w:t>
            </w:r>
          </w:p>
        </w:tc>
      </w:tr>
      <w:tr w:rsidR="004851D8" w:rsidRPr="004851D8" w14:paraId="71E1612B" w14:textId="77777777" w:rsidTr="004851D8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8257" w14:textId="77777777" w:rsidR="004851D8" w:rsidRPr="004851D8" w:rsidRDefault="004851D8" w:rsidP="00485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Oth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EEFE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4044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0.49 (0.12-1.98), 0.32</w:t>
            </w:r>
          </w:p>
        </w:tc>
      </w:tr>
      <w:tr w:rsidR="004851D8" w:rsidRPr="004851D8" w14:paraId="2EE10890" w14:textId="77777777" w:rsidTr="004851D8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A11C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Depriv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9DFD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E5A0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1.04 (1.01-1.07), .004</w:t>
            </w:r>
          </w:p>
        </w:tc>
      </w:tr>
      <w:tr w:rsidR="004851D8" w:rsidRPr="004851D8" w14:paraId="6F911F0F" w14:textId="77777777" w:rsidTr="004851D8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4333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Age Left Educ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A88E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5628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0.98 (0.95-1.02), 0.30</w:t>
            </w:r>
          </w:p>
        </w:tc>
      </w:tr>
      <w:tr w:rsidR="004851D8" w:rsidRPr="004851D8" w14:paraId="569635D7" w14:textId="77777777" w:rsidTr="004851D8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7D2F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Depress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3BEF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FAB8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</w:tr>
      <w:tr w:rsidR="004851D8" w:rsidRPr="004851D8" w14:paraId="4B729F07" w14:textId="77777777" w:rsidTr="004851D8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6081" w14:textId="77777777" w:rsidR="004851D8" w:rsidRPr="004851D8" w:rsidRDefault="004851D8" w:rsidP="00485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Not at al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282E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3518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REF</w:t>
            </w:r>
          </w:p>
        </w:tc>
      </w:tr>
      <w:tr w:rsidR="004851D8" w:rsidRPr="004851D8" w14:paraId="6870EC7D" w14:textId="77777777" w:rsidTr="004851D8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AA0F" w14:textId="77777777" w:rsidR="004851D8" w:rsidRPr="004851D8" w:rsidRDefault="004851D8" w:rsidP="00485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Several day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C51B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9DD7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1.17 (0.95-1.45), 0.14</w:t>
            </w:r>
          </w:p>
        </w:tc>
      </w:tr>
      <w:tr w:rsidR="004851D8" w:rsidRPr="004851D8" w14:paraId="6039137D" w14:textId="77777777" w:rsidTr="004851D8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57C4" w14:textId="77777777" w:rsidR="004851D8" w:rsidRPr="004851D8" w:rsidRDefault="004851D8" w:rsidP="00485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More than half the day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EAAC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949C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1.46 (0.94-2.26), 0.09</w:t>
            </w:r>
          </w:p>
        </w:tc>
      </w:tr>
      <w:tr w:rsidR="004851D8" w:rsidRPr="004851D8" w14:paraId="370E5BF7" w14:textId="77777777" w:rsidTr="004851D8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D950E" w14:textId="77777777" w:rsidR="004851D8" w:rsidRPr="004851D8" w:rsidRDefault="004851D8" w:rsidP="00485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Nearly every da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BEA1E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144EF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0.94 (0.44-2.01), 0.88</w:t>
            </w:r>
          </w:p>
        </w:tc>
      </w:tr>
    </w:tbl>
    <w:p w14:paraId="2B34AE54" w14:textId="77777777" w:rsidR="004851D8" w:rsidRPr="00E30458" w:rsidRDefault="004851D8" w:rsidP="004851D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GB"/>
          <w14:ligatures w14:val="none"/>
        </w:rPr>
      </w:pPr>
      <w:r w:rsidRPr="004851D8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GB"/>
          <w14:ligatures w14:val="none"/>
        </w:rPr>
        <w:t xml:space="preserve">*Proportional hazards assumption not violated: χ2=11.50, </w:t>
      </w:r>
      <w:proofErr w:type="spellStart"/>
      <w:r w:rsidRPr="004851D8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GB"/>
          <w14:ligatures w14:val="none"/>
        </w:rPr>
        <w:t>df</w:t>
      </w:r>
      <w:proofErr w:type="spellEnd"/>
      <w:r w:rsidRPr="004851D8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GB"/>
          <w14:ligatures w14:val="none"/>
        </w:rPr>
        <w:t xml:space="preserve">=14, </w:t>
      </w:r>
      <w:r w:rsidRPr="004851D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highlight w:val="yellow"/>
          <w:lang w:eastAsia="en-GB"/>
          <w14:ligatures w14:val="none"/>
        </w:rPr>
        <w:t>p</w:t>
      </w:r>
      <w:r w:rsidRPr="004851D8">
        <w:rPr>
          <w:rFonts w:ascii="Times New Roman" w:eastAsia="Times New Roman" w:hAnsi="Times New Roman" w:cs="Times New Roman"/>
          <w:kern w:val="0"/>
          <w:sz w:val="24"/>
          <w:szCs w:val="24"/>
          <w:highlight w:val="yellow"/>
          <w:lang w:eastAsia="en-GB"/>
          <w14:ligatures w14:val="none"/>
        </w:rPr>
        <w:t>=.65</w:t>
      </w:r>
    </w:p>
    <w:p w14:paraId="6B98B644" w14:textId="77777777" w:rsidR="00124CCB" w:rsidRPr="00E30458" w:rsidRDefault="00124CCB" w:rsidP="00124CCB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661DD62B" w14:textId="77777777" w:rsidR="00124CCB" w:rsidRPr="00E30458" w:rsidRDefault="00124CCB" w:rsidP="00124CCB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21AE1BAB" w14:textId="77777777" w:rsidR="00124CCB" w:rsidRPr="00E30458" w:rsidRDefault="00124CCB" w:rsidP="00124CC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sectPr w:rsidR="00124CCB" w:rsidRPr="00E30458" w:rsidSect="00124CC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9FB36FD" w14:textId="77777777" w:rsidR="00124CCB" w:rsidRPr="00E30458" w:rsidRDefault="00124CCB" w:rsidP="00124CCB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E30458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lastRenderedPageBreak/>
        <w:t>Supplementary Table 4:</w:t>
      </w:r>
      <w:r w:rsidRPr="00E30458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Interactions between life satisfaction with AD PRS on incidence of AD diagnosis, excluding follow up &lt;5 years.</w:t>
      </w:r>
    </w:p>
    <w:tbl>
      <w:tblPr>
        <w:tblW w:w="9620" w:type="dxa"/>
        <w:tblLook w:val="04A0" w:firstRow="1" w:lastRow="0" w:firstColumn="1" w:lastColumn="0" w:noHBand="0" w:noVBand="1"/>
      </w:tblPr>
      <w:tblGrid>
        <w:gridCol w:w="3420"/>
        <w:gridCol w:w="3100"/>
        <w:gridCol w:w="3100"/>
      </w:tblGrid>
      <w:tr w:rsidR="004851D8" w:rsidRPr="004851D8" w14:paraId="00EBF51B" w14:textId="77777777" w:rsidTr="004851D8">
        <w:trPr>
          <w:trHeight w:val="63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F4E5B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 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6DBBE4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Model 1: Unadjusted</w:t>
            </w:r>
            <w:r w:rsidRPr="004851D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br/>
              <w:t>N=64,985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CE1AEE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Model 2: Fully adjusted</w:t>
            </w:r>
            <w:r w:rsidRPr="004851D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br/>
              <w:t>N=43,917</w:t>
            </w:r>
          </w:p>
        </w:tc>
      </w:tr>
      <w:tr w:rsidR="004851D8" w:rsidRPr="004851D8" w14:paraId="10E1749D" w14:textId="77777777" w:rsidTr="004851D8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BBB6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Life Satisfaction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2A15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0.74 (0.64-0.86), &lt;.00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3B7A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0.71 (0.59-0.85), &lt;.001</w:t>
            </w:r>
          </w:p>
        </w:tc>
      </w:tr>
      <w:tr w:rsidR="004851D8" w:rsidRPr="004851D8" w14:paraId="5E22C895" w14:textId="77777777" w:rsidTr="004851D8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74D7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AD PR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32BA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1.56 (1.11-2.18), 0.0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BC27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1.19 (0.79-1.78), 0.40</w:t>
            </w:r>
          </w:p>
        </w:tc>
      </w:tr>
      <w:tr w:rsidR="004851D8" w:rsidRPr="004851D8" w14:paraId="0A60A63E" w14:textId="77777777" w:rsidTr="004851D8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E09B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Life Satisfaction X AD PR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8A68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1.10 (1.01-1.21), 0.0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6111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1.20 (1.07-1.34), .002</w:t>
            </w:r>
          </w:p>
        </w:tc>
      </w:tr>
      <w:tr w:rsidR="004851D8" w:rsidRPr="004851D8" w14:paraId="539054C3" w14:textId="77777777" w:rsidTr="004851D8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4AF3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Ag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2F7C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6E67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1.25 (1.21-1.29), &lt;.001</w:t>
            </w:r>
          </w:p>
        </w:tc>
      </w:tr>
      <w:tr w:rsidR="004851D8" w:rsidRPr="004851D8" w14:paraId="0A1CF47C" w14:textId="77777777" w:rsidTr="004851D8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9388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Sex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A851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F216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</w:tr>
      <w:tr w:rsidR="004851D8" w:rsidRPr="004851D8" w14:paraId="7D39DCFB" w14:textId="77777777" w:rsidTr="004851D8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FF42" w14:textId="77777777" w:rsidR="004851D8" w:rsidRPr="004851D8" w:rsidRDefault="004851D8" w:rsidP="00485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Femal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4204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98C1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REF</w:t>
            </w:r>
          </w:p>
        </w:tc>
      </w:tr>
      <w:tr w:rsidR="004851D8" w:rsidRPr="004851D8" w14:paraId="42747853" w14:textId="77777777" w:rsidTr="004851D8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8438" w14:textId="77777777" w:rsidR="004851D8" w:rsidRPr="004851D8" w:rsidRDefault="004851D8" w:rsidP="00485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Mal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15B6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B7E4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1.11 (0.96-1.30), 0.17</w:t>
            </w:r>
          </w:p>
        </w:tc>
      </w:tr>
      <w:tr w:rsidR="004851D8" w:rsidRPr="004851D8" w14:paraId="0A1BE425" w14:textId="77777777" w:rsidTr="004851D8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E178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Ethnicity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7FD9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9E12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</w:tr>
      <w:tr w:rsidR="004851D8" w:rsidRPr="004851D8" w14:paraId="48ED3EA7" w14:textId="77777777" w:rsidTr="004851D8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1D7B" w14:textId="77777777" w:rsidR="004851D8" w:rsidRPr="004851D8" w:rsidRDefault="004851D8" w:rsidP="00485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Whit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E0CF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390B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REF</w:t>
            </w:r>
          </w:p>
        </w:tc>
      </w:tr>
      <w:tr w:rsidR="004851D8" w:rsidRPr="004851D8" w14:paraId="144CC0C0" w14:textId="77777777" w:rsidTr="004851D8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5679" w14:textId="77777777" w:rsidR="004851D8" w:rsidRPr="004851D8" w:rsidRDefault="004851D8" w:rsidP="00485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Mixed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3693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7E57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1.49 (0.55-3.99), 0.43</w:t>
            </w:r>
          </w:p>
        </w:tc>
      </w:tr>
      <w:tr w:rsidR="004851D8" w:rsidRPr="004851D8" w14:paraId="2FBD269A" w14:textId="77777777" w:rsidTr="004851D8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43DD" w14:textId="77777777" w:rsidR="004851D8" w:rsidRPr="004851D8" w:rsidRDefault="004851D8" w:rsidP="00485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Asian/Asian British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6560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09E4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0.95 (0.51-1.80), 0.89</w:t>
            </w:r>
          </w:p>
        </w:tc>
      </w:tr>
      <w:tr w:rsidR="004851D8" w:rsidRPr="004851D8" w14:paraId="3757879D" w14:textId="77777777" w:rsidTr="004851D8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B352" w14:textId="77777777" w:rsidR="004851D8" w:rsidRPr="004851D8" w:rsidRDefault="004851D8" w:rsidP="00485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Black/Black British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0E4E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A50B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1.48 (0.78-2.81), 0.23</w:t>
            </w:r>
          </w:p>
        </w:tc>
      </w:tr>
      <w:tr w:rsidR="004851D8" w:rsidRPr="004851D8" w14:paraId="71DD4795" w14:textId="77777777" w:rsidTr="004851D8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6C1A" w14:textId="77777777" w:rsidR="004851D8" w:rsidRPr="004851D8" w:rsidRDefault="004851D8" w:rsidP="00485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Chines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E1A9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DD6C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0.78 (0.11-5.55), 0.80</w:t>
            </w:r>
          </w:p>
        </w:tc>
      </w:tr>
      <w:tr w:rsidR="004851D8" w:rsidRPr="004851D8" w14:paraId="7281017B" w14:textId="77777777" w:rsidTr="004851D8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06AE" w14:textId="77777777" w:rsidR="004851D8" w:rsidRPr="004851D8" w:rsidRDefault="004851D8" w:rsidP="00485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Other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1C3F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9154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0.49 (0.12-1.97), 0.31</w:t>
            </w:r>
          </w:p>
        </w:tc>
      </w:tr>
      <w:tr w:rsidR="004851D8" w:rsidRPr="004851D8" w14:paraId="2A40C1A8" w14:textId="77777777" w:rsidTr="004851D8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ADD7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Deprivation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E925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1AB1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1.04 (1.01-1.07), .004</w:t>
            </w:r>
          </w:p>
        </w:tc>
      </w:tr>
      <w:tr w:rsidR="004851D8" w:rsidRPr="004851D8" w14:paraId="381344E9" w14:textId="77777777" w:rsidTr="004851D8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1D34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Age Left Education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1F32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89B1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0.99 (0.95-1.02), 0.30</w:t>
            </w:r>
          </w:p>
        </w:tc>
      </w:tr>
      <w:tr w:rsidR="004851D8" w:rsidRPr="004851D8" w14:paraId="2CCBD18B" w14:textId="77777777" w:rsidTr="004851D8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70EA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Depression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ABC9" w14:textId="77777777" w:rsidR="004851D8" w:rsidRPr="004851D8" w:rsidRDefault="004851D8" w:rsidP="004851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EB47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</w:tr>
      <w:tr w:rsidR="004851D8" w:rsidRPr="004851D8" w14:paraId="78CC1A57" w14:textId="77777777" w:rsidTr="004851D8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97AA" w14:textId="77777777" w:rsidR="004851D8" w:rsidRPr="004851D8" w:rsidRDefault="004851D8" w:rsidP="00485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Not at all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2A41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BCC2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REF</w:t>
            </w:r>
          </w:p>
        </w:tc>
      </w:tr>
      <w:tr w:rsidR="004851D8" w:rsidRPr="004851D8" w14:paraId="35933003" w14:textId="77777777" w:rsidTr="004851D8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80D4" w14:textId="77777777" w:rsidR="004851D8" w:rsidRPr="004851D8" w:rsidRDefault="004851D8" w:rsidP="00485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Several day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1D5B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0BD1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1.16 (0.94-1.44), 0.16</w:t>
            </w:r>
          </w:p>
        </w:tc>
      </w:tr>
      <w:tr w:rsidR="004851D8" w:rsidRPr="004851D8" w14:paraId="7E29F8B1" w14:textId="77777777" w:rsidTr="004851D8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A9D2" w14:textId="77777777" w:rsidR="004851D8" w:rsidRPr="004851D8" w:rsidRDefault="004851D8" w:rsidP="00485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More than half the day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C91C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1FA0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1.45 (0.93-2.24), 0.10</w:t>
            </w:r>
          </w:p>
        </w:tc>
      </w:tr>
      <w:tr w:rsidR="004851D8" w:rsidRPr="004851D8" w14:paraId="7907620E" w14:textId="77777777" w:rsidTr="004851D8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687A7" w14:textId="77777777" w:rsidR="004851D8" w:rsidRPr="004851D8" w:rsidRDefault="004851D8" w:rsidP="004851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Nearly every day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ED421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-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CD43F" w14:textId="77777777" w:rsidR="004851D8" w:rsidRPr="004851D8" w:rsidRDefault="004851D8" w:rsidP="004851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51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eastAsia="en-GB"/>
                <w14:ligatures w14:val="none"/>
              </w:rPr>
              <w:t>0.86 (0.40-1.84), 0.70</w:t>
            </w:r>
          </w:p>
        </w:tc>
      </w:tr>
    </w:tbl>
    <w:p w14:paraId="0EFA3112" w14:textId="77777777" w:rsidR="00124CCB" w:rsidRDefault="00124CCB" w:rsidP="00BB4E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6D08E3" w14:textId="77777777" w:rsidR="00124CCB" w:rsidRPr="00BB4E0E" w:rsidRDefault="00124CCB" w:rsidP="00BB4E0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24CCB" w:rsidRPr="00BB4E0E" w:rsidSect="004851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E0E"/>
    <w:rsid w:val="00124CCB"/>
    <w:rsid w:val="001C0D24"/>
    <w:rsid w:val="00322D55"/>
    <w:rsid w:val="004851D8"/>
    <w:rsid w:val="00582202"/>
    <w:rsid w:val="006A12FC"/>
    <w:rsid w:val="007978CD"/>
    <w:rsid w:val="008C1EE9"/>
    <w:rsid w:val="009B1D61"/>
    <w:rsid w:val="00A61365"/>
    <w:rsid w:val="00AD3AD0"/>
    <w:rsid w:val="00BB4E0E"/>
    <w:rsid w:val="00BF2474"/>
    <w:rsid w:val="00DB62C4"/>
    <w:rsid w:val="00E30458"/>
    <w:rsid w:val="00F07B53"/>
    <w:rsid w:val="00FE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C366E"/>
  <w15:chartTrackingRefBased/>
  <w15:docId w15:val="{D99F2484-8E7C-4A6E-94EF-3725CF2D4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7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543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, Amber</dc:creator>
  <cp:keywords/>
  <dc:description/>
  <cp:lastModifiedBy>John, Amber</cp:lastModifiedBy>
  <cp:revision>12</cp:revision>
  <dcterms:created xsi:type="dcterms:W3CDTF">2025-05-23T12:48:00Z</dcterms:created>
  <dcterms:modified xsi:type="dcterms:W3CDTF">2025-05-25T17:06:00Z</dcterms:modified>
</cp:coreProperties>
</file>